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6F4B" w:rsidRPr="002C598D" w:rsidRDefault="00606F4B" w:rsidP="00606F4B">
      <w:pPr>
        <w:spacing w:line="360" w:lineRule="auto"/>
        <w:contextualSpacing/>
        <w:rPr>
          <w:rFonts w:ascii="Times New Roman" w:hAnsi="Times New Roman" w:cs="Times New Roman"/>
        </w:rPr>
      </w:pPr>
      <w:r w:rsidRPr="002C598D">
        <w:rPr>
          <w:rFonts w:ascii="Times New Roman" w:hAnsi="Times New Roman" w:cs="Times New Roman"/>
          <w:b/>
        </w:rPr>
        <w:t>Supplementary Table S1</w:t>
      </w:r>
      <w:r w:rsidRPr="002C598D">
        <w:rPr>
          <w:rFonts w:ascii="Times New Roman" w:hAnsi="Times New Roman" w:cs="Times New Roman"/>
        </w:rPr>
        <w:t xml:space="preserve">. PCR primers for re-sequenced markers that were selected for verification of loss of heterozygosity events detected using RAD-sequencing. RAD-markers are named based on the alignment position of RAD-reads to the genome draft of </w:t>
      </w:r>
      <w:r w:rsidRPr="002C598D">
        <w:rPr>
          <w:rFonts w:ascii="Times New Roman" w:hAnsi="Times New Roman" w:cs="Times New Roman"/>
          <w:i/>
        </w:rPr>
        <w:t>Daphnia magna</w:t>
      </w:r>
      <w:r w:rsidRPr="002C598D">
        <w:rPr>
          <w:rFonts w:ascii="Times New Roman" w:hAnsi="Times New Roman" w:cs="Times New Roman"/>
        </w:rPr>
        <w:t xml:space="preserve"> (v4.2)</w:t>
      </w:r>
    </w:p>
    <w:tbl>
      <w:tblPr>
        <w:tblW w:w="94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3550"/>
        <w:gridCol w:w="3420"/>
      </w:tblGrid>
      <w:tr w:rsidR="00606F4B" w:rsidRPr="002C598D" w:rsidTr="00671915">
        <w:trPr>
          <w:trHeight w:val="499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AD_marker</w:t>
            </w:r>
            <w:proofErr w:type="spellEnd"/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verse primer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0084_181078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TTTTGTGTGTGTGAAAGAGAC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CTGGCAAGAAGAAAGAAGC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0024_965997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GGTGCCCTGACTGAGTGT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TTCCCATGTAACGACGACA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1005_1090145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TGAGGAAAGAGCGGGAAT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CGGCCACAAAAATCTCAT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0687_21540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CCCAGATACCCGTACACA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GCTATCCAACGCGATCATT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1005_61538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TTTTGCTACCCCATGCA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AAGCCCCACAGCTATGAT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3258_52015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TTGTCCACTTTTCCGGTT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GTTATGAAGTGGACGCTGT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1654_178568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GGCGGGTGTATAGCCAAGT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AAGAGACCGCGACTTTTGA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2723_211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GAAGCGTGTTGCTTCTGT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TTGACATAGCCGCCAGATT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2581_769135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GGCCCTGATAGCATTACG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GGAGACTCTGGAGCTGTTGG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2581_77774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GGGCTTCCAGAATTAC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TGGAGCAAAAGGAGATGCT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1115_522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CATTCTGATTGCGGTCTT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GTCCTTAATCCGACCACAT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0640_105924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CATCCTTGCTCTGGTCCT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ATATGGCGACACAACATGC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3102_23807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GGATTGCGTTAGGCAACAA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GGCAACTGTGCCCTTGTATT</w:t>
            </w:r>
          </w:p>
        </w:tc>
      </w:tr>
      <w:tr w:rsidR="00606F4B" w:rsidRPr="002C598D" w:rsidTr="00671915">
        <w:trPr>
          <w:trHeight w:val="499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caffold00512_16307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GAATATCTGGACGCCATG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F4B" w:rsidRPr="002C598D" w:rsidRDefault="00606F4B" w:rsidP="006719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C59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CAATCAACAAATGCCGAAA</w:t>
            </w:r>
          </w:p>
        </w:tc>
      </w:tr>
    </w:tbl>
    <w:p w:rsidR="00715A3D" w:rsidRDefault="00715A3D">
      <w:bookmarkStart w:id="0" w:name="_GoBack"/>
      <w:bookmarkEnd w:id="0"/>
    </w:p>
    <w:sectPr w:rsidR="00715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IwNbc0sbQwNTQ0MjVT0lEKTi0uzszPAykwrAUAwqMXtSwAAAA="/>
  </w:docVars>
  <w:rsids>
    <w:rsidRoot w:val="00606F4B"/>
    <w:rsid w:val="00606F4B"/>
    <w:rsid w:val="0071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765FF8-9665-44D2-8A43-93E993CD3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F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a Dukic (JIC)</dc:creator>
  <cp:keywords/>
  <dc:description/>
  <cp:lastModifiedBy>Marinela Dukic (JIC)</cp:lastModifiedBy>
  <cp:revision>1</cp:revision>
  <dcterms:created xsi:type="dcterms:W3CDTF">2018-06-07T15:12:00Z</dcterms:created>
  <dcterms:modified xsi:type="dcterms:W3CDTF">2018-06-07T15:13:00Z</dcterms:modified>
</cp:coreProperties>
</file>